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 Bold" w:hAnsi="Calibri Bold" w:cs="Calibri Bold"/>
          <w:b/>
          <w:bCs/>
          <w:lang w:val="en-US"/>
        </w:rPr>
      </w:pPr>
      <w:r>
        <w:rPr>
          <w:rFonts w:hint="default" w:ascii="Calibri Bold" w:hAnsi="Calibri Bold" w:cs="Calibri Bold"/>
          <w:b/>
          <w:bCs/>
          <w:lang w:val="en-US"/>
        </w:rPr>
        <w:t>Supplement to “Survival path model outperforms conventio</w:t>
      </w:r>
      <w:bookmarkStart w:id="0" w:name="_GoBack"/>
      <w:bookmarkEnd w:id="0"/>
      <w:r>
        <w:rPr>
          <w:rFonts w:hint="default" w:ascii="Calibri Bold" w:hAnsi="Calibri Bold" w:cs="Calibri Bold"/>
          <w:b/>
          <w:bCs/>
          <w:lang w:val="en-US"/>
        </w:rPr>
        <w:t>nal static machine learning models in long-term dynamic prognosis prediction for patients with intermediate stage hepatocellular carcinoma”</w:t>
      </w:r>
    </w:p>
    <w:tbl>
      <w:tblPr>
        <w:tblStyle w:val="3"/>
        <w:tblpPr w:leftFromText="180" w:rightFromText="180" w:vertAnchor="page" w:horzAnchor="page" w:tblpX="1900" w:tblpY="3034"/>
        <w:tblOverlap w:val="never"/>
        <w:tblW w:w="78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015"/>
        <w:gridCol w:w="3205"/>
        <w:gridCol w:w="11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6360" w:type="dxa"/>
            <w:gridSpan w:val="3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urvival Path with curated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1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0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utoff</w:t>
            </w:r>
          </w:p>
        </w:tc>
        <w:tc>
          <w:tcPr>
            <w:tcW w:w="11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o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maging examination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ameter of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largest intrahepatic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lesion (mm)</w:t>
            </w:r>
          </w:p>
        </w:tc>
        <w:tc>
          <w:tcPr>
            <w:tcW w:w="320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82/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&gt;82</w:t>
            </w:r>
          </w:p>
        </w:tc>
        <w:tc>
          <w:tcPr>
            <w:tcW w:w="11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ameter of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largest intrahepatic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f 70 mm (D70)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Below/Abov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D50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Below/Abov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D70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Below/Abov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umber and size of hepatic lesions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/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 lesions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 lesion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≤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0 mm vs. &gt;3 lesions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gt; 30 mm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Vascular Invasion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sent/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Distant Metastasis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sent/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Vascular Invasion/N1/M1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sent/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Change of Lesions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ew lesion</w:t>
            </w:r>
          </w:p>
        </w:tc>
        <w:tc>
          <w:tcPr>
            <w:tcW w:w="3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sent/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Viable Lesion</w:t>
            </w:r>
          </w:p>
        </w:tc>
        <w:tc>
          <w:tcPr>
            <w:tcW w:w="3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sent/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  <w:t>L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boratory Tests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hild Pugh Class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class A vs. Class B/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class 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B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vs. Class C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rum AFP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/m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AFPtem)</w:t>
            </w:r>
          </w:p>
        </w:tc>
        <w:tc>
          <w:tcPr>
            <w:tcW w:w="32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3.9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 ≥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3.94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rum AFP leve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of 400 ng/ml (AFP 400)</w:t>
            </w:r>
          </w:p>
        </w:tc>
        <w:tc>
          <w:tcPr>
            <w:tcW w:w="32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&lt;400/ ≥400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4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1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rum AFP leve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of 200 ng/ml (AFP 200)</w:t>
            </w:r>
          </w:p>
        </w:tc>
        <w:tc>
          <w:tcPr>
            <w:tcW w:w="320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&lt;200/ ≥200</w:t>
            </w:r>
          </w:p>
        </w:tc>
        <w:tc>
          <w:tcPr>
            <w:tcW w:w="11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/1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eastAsia" w:ascii="Times New Roman Regular" w:hAnsi="Times New Roman Regular" w:cs="Times New Roman Regular"/>
          <w:lang w:val="en-US" w:eastAsia="zh-CN"/>
        </w:rPr>
        <w:t>S1</w:t>
      </w:r>
      <w:r>
        <w:rPr>
          <w:rFonts w:hint="default" w:ascii="Times New Roman Regular" w:hAnsi="Times New Roman Regular" w:cs="Times New Roman Regular"/>
          <w:lang w:val="en-US" w:eastAsia="zh-CN"/>
        </w:rPr>
        <w:t>. Variables and cutoffs of the constructed survival path models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</w:rPr>
        <w:t xml:space="preserve">Table </w:t>
      </w:r>
      <w:r>
        <w:rPr>
          <w:rFonts w:hint="eastAsia" w:ascii="Times New Roman Regular" w:hAnsi="Times New Roman Regular" w:cs="Times New Roman Regular"/>
          <w:lang w:val="en-US" w:eastAsia="zh-CN"/>
        </w:rPr>
        <w:t>S2</w:t>
      </w:r>
      <w:r>
        <w:rPr>
          <w:rFonts w:hint="default" w:ascii="Times New Roman Regular" w:hAnsi="Times New Roman Regular" w:cs="Times New Roman Regular"/>
        </w:rPr>
        <w:t xml:space="preserve">. The variables </w:t>
      </w:r>
      <w:r>
        <w:rPr>
          <w:rFonts w:hint="default" w:ascii="Times New Roman Regular" w:hAnsi="Times New Roman Regular" w:cs="Times New Roman Regular"/>
          <w:lang w:val="en-US"/>
        </w:rPr>
        <w:t>and parameters</w:t>
      </w:r>
      <w:r>
        <w:rPr>
          <w:rFonts w:hint="default" w:ascii="Times New Roman Regular" w:hAnsi="Times New Roman Regular" w:cs="Times New Roman Regular"/>
        </w:rPr>
        <w:t xml:space="preserve"> in building the </w:t>
      </w:r>
      <w:r>
        <w:rPr>
          <w:rFonts w:hint="default" w:ascii="Times New Roman Regular" w:hAnsi="Times New Roman Regular" w:cs="Times New Roman Regular"/>
          <w:lang w:val="en-US"/>
        </w:rPr>
        <w:t>conventional machine learning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models</w:t>
      </w:r>
    </w:p>
    <w:tbl>
      <w:tblPr>
        <w:tblStyle w:val="3"/>
        <w:tblW w:w="9675" w:type="dxa"/>
        <w:tblInd w:w="-5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2188"/>
        <w:gridCol w:w="2633"/>
        <w:gridCol w:w="24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Variables</w:t>
            </w:r>
          </w:p>
        </w:tc>
        <w:tc>
          <w:tcPr>
            <w:tcW w:w="21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Gaussian Naive Bayes</w:t>
            </w:r>
          </w:p>
        </w:tc>
        <w:tc>
          <w:tcPr>
            <w:tcW w:w="2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VM</w:t>
            </w:r>
          </w:p>
        </w:tc>
        <w:tc>
          <w:tcPr>
            <w:tcW w:w="24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Random Fo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18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  <w:tc>
          <w:tcPr>
            <w:tcW w:w="263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  <w:tc>
          <w:tcPr>
            <w:tcW w:w="246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2393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  <w:t>L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boratory Tests</w:t>
            </w:r>
          </w:p>
        </w:tc>
        <w:tc>
          <w:tcPr>
            <w:tcW w:w="2188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633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461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rum AFP level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&lt;200 vs. ≥200; &lt;400 vs. ≥400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hild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ugh Clas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Ordi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nal variable (1,2,3)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Ordi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 xml:space="preserve">nal variable,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Class B/C vs. class A; class C vs. class A/B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ALB level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TBIL level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PT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resent/Abs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AdvOTea1a7398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maging examination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ameter of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largest intrahepatic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lesion (mm)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 xml:space="preserve">;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0 vs. &gt;50;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70 vs. &gt;70;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00 vs. &gt;100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umber of hepatic lesion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 xml:space="preserve">,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4 lesions vs.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 lesions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Continuous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Vascular invasion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Distant metastasi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Lymph Node</w:t>
            </w: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metastasi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 xml:space="preserve">Lymph Node or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Hans" w:bidi="ar"/>
              </w:rPr>
              <w:t>di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Hans" w:bidi="ar"/>
              </w:rPr>
              <w:t xml:space="preserve">stant metastasis/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 xml:space="preserve">Vascular Invasion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Hans" w:bidi="ar"/>
              </w:rPr>
              <w:t>(NMV)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s. without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umber and size of hepatic lesion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 lesion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≤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0 mm vs. &gt;3 lesions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gt; 30 mm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umber and size of hepatic lesions, NMV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 lesion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≤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0 mm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 xml:space="preserve">, without NMV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vs. &gt;3 lesions/2</w:t>
            </w:r>
            <w:r>
              <w:rPr>
                <w:rFonts w:hint="default" w:ascii="Times New Roman Regular" w:hAnsi="Times New Roman Regular" w:eastAsia="AdvOTea1a7398 + 20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 lesions, </w:t>
            </w:r>
            <w:r>
              <w:rPr>
                <w:rFonts w:hint="default" w:ascii="Times New Roman Regular" w:hAnsi="Times New Roman Regular" w:eastAsia="AdvOT9bd21c25 . I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 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gt; 30 mm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/NMV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8608a8d1 + 22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Change of lesions</w:t>
            </w:r>
          </w:p>
        </w:tc>
        <w:tc>
          <w:tcPr>
            <w:tcW w:w="2188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With viable lesion vs. without viable lesion</w:t>
            </w: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; With new lesion/ without new lesion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eastAsia="zh-CN" w:bidi="ar"/>
              </w:rPr>
              <w:t>With new lesion/ without new le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Ascites</w:t>
            </w:r>
          </w:p>
        </w:tc>
        <w:tc>
          <w:tcPr>
            <w:tcW w:w="2188" w:type="dxa"/>
          </w:tcPr>
          <w:p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3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2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resent/Absent; Massive/not Mass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Bold" w:hAnsi="Times New Roman Bold" w:eastAsia="AdvOTea1a7398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del parameters</w:t>
            </w:r>
          </w:p>
        </w:tc>
        <w:tc>
          <w:tcPr>
            <w:tcW w:w="2188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Priors = None,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Var_smoothing = 1e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/>
              </w:rPr>
              <w:t>-09</w:t>
            </w:r>
          </w:p>
        </w:tc>
        <w:tc>
          <w:tcPr>
            <w:tcW w:w="263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kernel="rbf"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gamma="auto"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cache_size=5000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robability=True</w:t>
            </w:r>
          </w:p>
        </w:tc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_estimators="10"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Criterion ="gini"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Min_samples_split =2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Min_samples_leaf = 1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Max_depth ="None"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OTea1a7398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  <w:t xml:space="preserve">Note: The source data in building survival path models and </w:t>
      </w:r>
      <w:r>
        <w:rPr>
          <w:rFonts w:hint="default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  <w:t>conventional machine learning models</w:t>
      </w:r>
      <w:r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  <w:t xml:space="preserve"> were the same. </w:t>
      </w:r>
    </w:p>
    <w:p>
      <w:pPr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  <w:br w:type="page"/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eastAsia" w:ascii="Times New Roman Regular" w:hAnsi="Times New Roman Regular" w:cs="Times New Roman Regular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lang w:val="en-US" w:eastAsia="zh-CN"/>
        </w:rPr>
        <w:t>3. Comparison of time-depe</w:t>
      </w:r>
      <w:r>
        <w:rPr>
          <w:rFonts w:hint="eastAsia" w:ascii="Times New Roman Regular" w:hAnsi="Times New Roman Regular" w:cs="Times New Roman Regular"/>
          <w:lang w:val="en-US" w:eastAsia="zh-CN"/>
        </w:rPr>
        <w:t>n</w:t>
      </w:r>
      <w:r>
        <w:rPr>
          <w:rFonts w:hint="default" w:ascii="Times New Roman Regular" w:hAnsi="Times New Roman Regular" w:cs="Times New Roman Regular"/>
          <w:lang w:val="en-US" w:eastAsia="zh-CN"/>
        </w:rPr>
        <w:t>dent C index (t, ∆t) (mean±</w:t>
      </w:r>
      <w:r>
        <w:rPr>
          <w:rFonts w:hint="eastAsia" w:ascii="Times New Roman Regular" w:hAnsi="Times New Roman Regular" w:cs="Times New Roman Regular"/>
          <w:lang w:val="en-US" w:eastAsia="zh-CN"/>
        </w:rPr>
        <w:t>SD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) for </w:t>
      </w:r>
      <w:r>
        <w:rPr>
          <w:rFonts w:hint="eastAsia" w:ascii="Times New Roman Regular" w:hAnsi="Times New Roman Regular" w:cs="Times New Roman Regular"/>
          <w:lang w:val="en-US" w:eastAsia="zh-CN"/>
        </w:rPr>
        <w:t>between different models from time slice no. 1 to no.9</w:t>
      </w:r>
    </w:p>
    <w:tbl>
      <w:tblPr>
        <w:tblStyle w:val="3"/>
        <w:tblpPr w:leftFromText="180" w:rightFromText="180" w:vertAnchor="page" w:horzAnchor="page" w:tblpX="1125" w:tblpY="2320"/>
        <w:tblOverlap w:val="never"/>
        <w:tblW w:w="151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107"/>
        <w:gridCol w:w="906"/>
        <w:gridCol w:w="1036"/>
        <w:gridCol w:w="1164"/>
        <w:gridCol w:w="908"/>
        <w:gridCol w:w="978"/>
        <w:gridCol w:w="1093"/>
        <w:gridCol w:w="1083"/>
        <w:gridCol w:w="1302"/>
        <w:gridCol w:w="1197"/>
        <w:gridCol w:w="1023"/>
        <w:gridCol w:w="1179"/>
        <w:gridCol w:w="10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red_time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ime slice)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val_time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 (months)</w:t>
            </w:r>
          </w:p>
        </w:tc>
        <w:tc>
          <w:tcPr>
            <w:tcW w:w="3106" w:type="dxa"/>
            <w:gridSpan w:val="3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Gaussian Naive Bayes</w:t>
            </w:r>
          </w:p>
        </w:tc>
        <w:tc>
          <w:tcPr>
            <w:tcW w:w="2979" w:type="dxa"/>
            <w:gridSpan w:val="3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VM</w:t>
            </w:r>
          </w:p>
        </w:tc>
        <w:tc>
          <w:tcPr>
            <w:tcW w:w="3582" w:type="dxa"/>
            <w:gridSpan w:val="3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Random Forest</w:t>
            </w:r>
          </w:p>
        </w:tc>
        <w:tc>
          <w:tcPr>
            <w:tcW w:w="3253" w:type="dxa"/>
            <w:gridSpan w:val="3"/>
            <w:tcBorders>
              <w:top w:val="single" w:color="auto" w:sz="4" w:space="0"/>
              <w:lef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urvival P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</w:trPr>
        <w:tc>
          <w:tcPr>
            <w:tcW w:w="1125" w:type="dxa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90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rain</w:t>
            </w:r>
          </w:p>
        </w:tc>
        <w:tc>
          <w:tcPr>
            <w:tcW w:w="103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Inter test</w:t>
            </w:r>
          </w:p>
        </w:tc>
        <w:tc>
          <w:tcPr>
            <w:tcW w:w="116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Exter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test</w:t>
            </w:r>
          </w:p>
        </w:tc>
        <w:tc>
          <w:tcPr>
            <w:tcW w:w="90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rain</w:t>
            </w:r>
          </w:p>
        </w:tc>
        <w:tc>
          <w:tcPr>
            <w:tcW w:w="97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Inter test</w:t>
            </w:r>
          </w:p>
        </w:tc>
        <w:tc>
          <w:tcPr>
            <w:tcW w:w="109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Exter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test</w:t>
            </w:r>
          </w:p>
        </w:tc>
        <w:tc>
          <w:tcPr>
            <w:tcW w:w="108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rain</w:t>
            </w:r>
          </w:p>
        </w:tc>
        <w:tc>
          <w:tcPr>
            <w:tcW w:w="130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Inter test</w:t>
            </w: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Exter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test</w:t>
            </w:r>
          </w:p>
        </w:tc>
        <w:tc>
          <w:tcPr>
            <w:tcW w:w="102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rain</w:t>
            </w:r>
          </w:p>
        </w:tc>
        <w:tc>
          <w:tcPr>
            <w:tcW w:w="117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Inter test</w:t>
            </w:r>
          </w:p>
        </w:tc>
        <w:tc>
          <w:tcPr>
            <w:tcW w:w="1051" w:type="dxa"/>
            <w:tcBorders>
              <w:left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Exter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2±0.068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9±0.104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95±0.123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4±0.069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4±0.080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48±0.063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923±0.148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5±0.101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1±0.194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7±0.01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3±0.015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00±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2±0.0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0±0.0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3±0.0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3±0.0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1±0.0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80±0.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887±0.1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6±0.0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8±0.1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3±0.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7±0.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9±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4±0.0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93±0.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60±0.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66±0.0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99±0.0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0±0.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835±0.1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3±0.0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2±0.1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0±0.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9±0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5±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2±0.0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85±0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53±0.0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4±0.0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6±0.0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51±0.0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812±0.1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92±0.0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1±0.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94±0.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1±0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1±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9±0.0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4±0.0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51±0.0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7±0.0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72±0.0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42±0.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801±0.1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4±0.0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4±0.1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1±0.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0±0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3±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0±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2±0.0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811±0.0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2±0.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86±0.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846±0.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1±0.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5±0.0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7±0.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8±0.0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7±0.0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826±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3±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4±0.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1±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1±0.0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3±0.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75±0.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6±0.0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8±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6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2±0.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9±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2±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2±0.0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7±0.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8±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8±0.0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2±0.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7±0.0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4±0.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5±0.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0±0.0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4±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0±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3±0.0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9±0.0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4±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8±0.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4±0.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1±0.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7±0.0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5±0.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6±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6±0.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8±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7±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6±0.0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1±0.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2±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0±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9±0.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0±0.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7±0.0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5±0.0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2±0.0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8±0.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5±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5±0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9±0.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4±0.1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79±0.0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2±0.0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5±0.1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0±0.0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0±0.0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58±0.0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3±0.0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97±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2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6±0.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2±0.1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8±0.0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7±0.0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4±0.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1±0.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5±0.0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9±0.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7±0.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2±0.0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7±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7±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5±0.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4±0.1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1±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9±0.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8±0.1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3±0.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2±0.0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1±0.0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9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3±0.0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7±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2±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3±0.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2±0.0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3±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5±0.0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1±0.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8±0.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8±0.0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5±0.0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3±0.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3±0.0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3±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6±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2±0.0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2±0.0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5±0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1±0.1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7±0.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7±0.0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4±0.0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6±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8±0.0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9±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7±0.0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9±0.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1±0.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96±0.0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3±0.0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1±0.0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7±0.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2±0.0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8±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7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1±0.0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0±0.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4±0.0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4±0.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74±0.0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8±0.0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1±0.0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5±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1±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3±0.0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3±0.0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4±0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74±0.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9±0.0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4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0±0.0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8±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6±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1±0.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5±0.0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3±0.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3±0.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9±0.0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5±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7±0.1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4±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7±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5±0.0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8±0.0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0±0.0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9±0.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8±0.0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6±0.0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3±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1±0.0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7±0.0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8±0.1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4±0.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0±0.0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1±0.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20±0.1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1±0.0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4±0.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2±0.0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6±0.0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1±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8±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5±0.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0±0.1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8±0.0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9±0.0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6±0.1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0±0.0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3±0.0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8±0.1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7±0.0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7±0.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8±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6±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5±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2±0.1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4±0.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7±0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1±0.1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53±0.0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63±0.0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13±0.0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7±0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0±0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80±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4±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7±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9±0.0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1±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9±0.0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5±0.1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4±0.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2±0.0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1±0.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5±0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1±0.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73±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4±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5±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2±0.0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7±0.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1±0.0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2±0.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0±0.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6±0.0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6±0.0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0±0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4±0.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0±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8±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53±0.0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40±0.0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92±0.0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7±0.0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5±0.0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7±0.0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7±0.0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8±0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7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5±0.0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4±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9±0.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3±0.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31±0.0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4±0.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82±0.0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89±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4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2±0.0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7±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03±0.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31±0.0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0±0.0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8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3±0.0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7±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8±0.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0±0.0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8±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5±0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98±0.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3±0.0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8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1±0.0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62±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1±0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5±0.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4±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6±0.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65±0.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6±0.0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00±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5±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1±0.0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56±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99±0.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23±0.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7±0.0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6±0.0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16±0.0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10±0.1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12±0.0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38±0.0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0±0.0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73±0.0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1±0.0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584±0.0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48±0.0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08±0.0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729±0.0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0.679±0.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7±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6±0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9±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7±0.0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05±0.0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05±0.0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59±0.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2±0.0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4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2±0.0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8±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0±0.0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1±0.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86±0.0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59±0.0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7±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8±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7±0.0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29±0.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64±0.0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9±0.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6±0.0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1±0.0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7±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5±0.0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4±0.0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4±0.0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01±0.0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25±0.0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18±0.0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6±0.0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4±0.0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5±0.0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8±0.0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7±0.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13±0.0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9±0.0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3±0.0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20±0.0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20±0.0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9" w:hRule="atLeast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6±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27±0.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4±0.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07±0.0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13±0.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30±0.0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74±0.0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47±0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64±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7±0.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49±0.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72±0.0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8±0.0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5±0.0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86±0.0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48±0.0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44±0.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02±0.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2±0.0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6±0.0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67±0.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34±0.0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93±0.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48±0.0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1±0.0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35±0.0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3±0.0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87±0.1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73±0.0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440±0.2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8±0.0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5±0.0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5±0.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9±0.0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6±0.0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25±0.0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74±0.0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7±0.0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7±0.0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7±0.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3±0.0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5±0.0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77±0.0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7±0.0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33±0.0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63±0.0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82±0.0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2±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00±0.0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00±0.0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54±0.0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2±0.0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2±0.0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02±0.0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82±0.0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2±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5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∆t=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54±0.021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98±0.038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70±0.037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79±0.032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685±0.020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566±0.066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82±0.021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762±0.028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Fonts w:hint="eastAsia" w:ascii="Times New Roman Regular" w:hAnsi="Times New Roman Regular" w:eastAsia="AdvOTea1a7398" w:cs="Times New Roman Regular"/>
          <w:color w:val="000000"/>
          <w:kern w:val="0"/>
          <w:sz w:val="21"/>
          <w:szCs w:val="21"/>
          <w:lang w:val="en-US" w:eastAsia="zh-CN" w:bidi="ar"/>
        </w:rPr>
      </w:pPr>
    </w:p>
    <w:p/>
    <w:p/>
    <w:p/>
    <w:p/>
    <w:p/>
    <w:p>
      <w:pPr>
        <w:sectPr>
          <w:pgSz w:w="16838" w:h="11906" w:orient="landscape"/>
          <w:pgMar w:top="1803" w:right="1440" w:bottom="1803" w:left="1440" w:header="851" w:footer="992" w:gutter="0"/>
          <w:paperSrc/>
          <w:cols w:space="0" w:num="1"/>
          <w:rtlGutter w:val="0"/>
          <w:docGrid w:type="lines" w:linePitch="319" w:charSpace="0"/>
        </w:sectPr>
      </w:pPr>
    </w:p>
    <w:p/>
    <w:p>
      <w:pPr>
        <w:rPr>
          <w:rFonts w:hint="default" w:ascii="Times New Roman Regular" w:hAnsi="Times New Roman Regular" w:cs="Times New Roman Regular"/>
          <w:b/>
          <w:bCs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>Table S4. The feature importance of variables in Random Forest Model in prediction survival of HCC patients.</w:t>
      </w:r>
    </w:p>
    <w:tbl>
      <w:tblPr>
        <w:tblStyle w:val="2"/>
        <w:tblW w:w="768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007"/>
        <w:gridCol w:w="1126"/>
        <w:gridCol w:w="1126"/>
        <w:gridCol w:w="1200"/>
        <w:gridCol w:w="1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2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month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months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6 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1 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6 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4 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unt of Hepatic Lesio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gest Diameter of Hepatic Lesions (mm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9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9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Le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 Lymph Node Metasta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tal Metasta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ive Ascit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or Mild Ascit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2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8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6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5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L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5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d Pugh Score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7 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7 </w:t>
            </w:r>
          </w:p>
        </w:tc>
      </w:tr>
    </w:tbl>
    <w:p>
      <w:pPr>
        <w:rPr>
          <w:rFonts w:hint="default"/>
          <w:lang w:val="en-US"/>
        </w:rPr>
      </w:pPr>
    </w:p>
    <w:sectPr>
      <w:pgSz w:w="11906" w:h="16838"/>
      <w:pgMar w:top="1440" w:right="1803" w:bottom="1440" w:left="1803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AdvOTea1a739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a1a7398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bd21c2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Bold">
    <w:panose1 w:val="020F07020304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C13A72"/>
    <w:rsid w:val="1CC13A72"/>
    <w:rsid w:val="2DF4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5:59:00Z</dcterms:created>
  <dc:creator>大狸花猫</dc:creator>
  <cp:lastModifiedBy>大狸花猫</cp:lastModifiedBy>
  <dcterms:modified xsi:type="dcterms:W3CDTF">2025-03-25T06:0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F0FFD5A898AED34D5D5E16783DA5C09_41</vt:lpwstr>
  </property>
</Properties>
</file>